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Supplementary file 6.</w:t>
      </w:r>
      <w:r>
        <w:rPr>
          <w:rFonts w:cs="Times New Roman" w:ascii="Times New Roman" w:hAnsi="Times New Roman"/>
          <w:sz w:val="24"/>
        </w:rPr>
        <w:t xml:space="preserve"> Protein sequence whitefly (</w:t>
      </w:r>
      <w:r>
        <w:rPr>
          <w:rFonts w:cs="Times New Roman" w:ascii="Times New Roman" w:hAnsi="Times New Roman"/>
          <w:i/>
          <w:sz w:val="24"/>
        </w:rPr>
        <w:t xml:space="preserve">Bemisia tabaci </w:t>
      </w:r>
      <w:r>
        <w:rPr>
          <w:rFonts w:cs="Times New Roman" w:ascii="Times New Roman" w:hAnsi="Times New Roman"/>
          <w:sz w:val="24"/>
        </w:rPr>
        <w:t xml:space="preserve">Asia 1) vitellogenin receptor with colour demarcation of important domains. </w:t>
      </w:r>
      <w:r>
        <w:rPr>
          <w:rFonts w:cs="Times New Roman" w:ascii="Times New Roman" w:hAnsi="Times New Roman"/>
          <w:color w:val="F79646"/>
          <w:sz w:val="24"/>
        </w:rPr>
        <w:t>Orange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color w:val="00B050"/>
          <w:sz w:val="24"/>
        </w:rPr>
        <w:t>green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color w:val="FF0000"/>
          <w:sz w:val="24"/>
        </w:rPr>
        <w:t>red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color w:val="0000FF"/>
          <w:sz w:val="24"/>
        </w:rPr>
        <w:t>blue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color w:val="7030A0"/>
          <w:sz w:val="24"/>
        </w:rPr>
        <w:t>purple</w:t>
      </w:r>
      <w:r>
        <w:rPr>
          <w:rFonts w:cs="Times New Roman" w:ascii="Times New Roman" w:hAnsi="Times New Roman"/>
          <w:sz w:val="24"/>
        </w:rPr>
        <w:t xml:space="preserve"> colour fonts show </w:t>
      </w:r>
      <w:r>
        <w:rPr>
          <w:rFonts w:cs="Times New Roman" w:ascii="Times New Roman" w:hAnsi="Times New Roman"/>
          <w:color w:val="F79646"/>
          <w:sz w:val="24"/>
        </w:rPr>
        <w:t>LDLa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color w:val="00B050"/>
          <w:sz w:val="24"/>
        </w:rPr>
        <w:t>EGF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color w:val="FF0000"/>
          <w:sz w:val="24"/>
        </w:rPr>
        <w:t>calcium binding EGF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color w:val="0000FF"/>
          <w:sz w:val="24"/>
        </w:rPr>
        <w:t>LDLb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color w:val="7030A0"/>
          <w:sz w:val="24"/>
        </w:rPr>
        <w:t>O-Linked sugar</w:t>
      </w:r>
      <w:r>
        <w:rPr>
          <w:rFonts w:cs="Times New Roman" w:ascii="Times New Roman" w:hAnsi="Times New Roman"/>
          <w:sz w:val="24"/>
        </w:rPr>
        <w:t xml:space="preserve"> domains, respectively. N-terminus signal peptide is bold and underlined. </w:t>
      </w:r>
      <w:r>
        <w:rPr>
          <w:rFonts w:cs="Times New Roman" w:ascii="Times New Roman" w:hAnsi="Times New Roman"/>
          <w:sz w:val="24"/>
          <w:highlight w:val="lightGray"/>
        </w:rPr>
        <w:t>Transmembrane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  <w:highlight w:val="yellow"/>
        </w:rPr>
        <w:t>cytoplasmic</w:t>
      </w:r>
      <w:r>
        <w:rPr>
          <w:rFonts w:cs="Times New Roman" w:ascii="Times New Roman" w:hAnsi="Times New Roman"/>
          <w:sz w:val="24"/>
        </w:rPr>
        <w:t xml:space="preserve"> regions are highlighted in </w:t>
      </w:r>
      <w:r>
        <w:rPr>
          <w:rFonts w:cs="Times New Roman" w:ascii="Times New Roman" w:hAnsi="Times New Roman"/>
          <w:sz w:val="24"/>
          <w:highlight w:val="lightGray"/>
        </w:rPr>
        <w:t>gray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  <w:highlight w:val="yellow"/>
        </w:rPr>
        <w:t>yellow</w:t>
      </w:r>
      <w:r>
        <w:rPr>
          <w:rFonts w:cs="Times New Roman" w:ascii="Times New Roman" w:hAnsi="Times New Roman"/>
          <w:sz w:val="24"/>
        </w:rPr>
        <w:t xml:space="preserve"> colours, respectively.  </w:t>
      </w:r>
      <w:r>
        <w:rPr>
          <w:rFonts w:cs="Times New Roman" w:ascii="Times New Roman" w:hAnsi="Times New Roman"/>
          <w:color w:val="FF0000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/>
          <w:u w:val="single"/>
        </w:rPr>
        <w:t>MIQREWSSISKGSWCTALLVVIAVFCTFVQSSSS</w:t>
      </w:r>
      <w:r>
        <w:rPr/>
        <w:t>Y</w:t>
      </w:r>
      <w:r>
        <w:rPr>
          <w:b/>
          <w:color w:val="F79646"/>
        </w:rPr>
        <w:t>ECVGPSHFECTNHRCISMDLRCDGDDDCNDGSDEHGCNV</w:t>
      </w:r>
      <w:r>
        <w:rPr/>
        <w:t>DKSKNE</w:t>
      </w:r>
      <w:r>
        <w:rPr>
          <w:b/>
          <w:color w:val="F79646"/>
        </w:rPr>
        <w:t>TCASTQFDCGQGQCIPRSWVCDGNADCEDGKDEGAAGCAE</w:t>
      </w:r>
      <w:r>
        <w:rPr/>
        <w:t>S</w:t>
      </w:r>
      <w:r>
        <w:rPr>
          <w:b/>
          <w:color w:val="F79646"/>
        </w:rPr>
        <w:t>HCAASEWECPHNHRCIPNDYICDGDDDCGDNSDENDCTG</w:t>
      </w:r>
      <w:r>
        <w:rPr/>
        <w:t>KNNFT</w:t>
      </w:r>
      <w:r>
        <w:rPr>
          <w:b/>
          <w:color w:val="F79646"/>
        </w:rPr>
        <w:t>ECTSAFGKFLCKNRNQCIDDTLLCNGHPDCKDGSDEGGHCAS</w:t>
      </w:r>
      <w:r>
        <w:rPr/>
        <w:t>KAQVAA</w:t>
      </w:r>
      <w:r>
        <w:rPr>
          <w:b/>
          <w:color w:val="00B050"/>
        </w:rPr>
        <w:t>DCAKLNCTHSCVESPDGPVCVCGSGYHLEGNVCE</w:t>
      </w:r>
      <w:r>
        <w:rPr>
          <w:b/>
          <w:color w:val="FF0000"/>
        </w:rPr>
        <w:t>DINECLEWGTCDQMCENTVGGYICECEPGYKLESNGRTCK</w:t>
      </w:r>
      <w:r>
        <w:rPr/>
        <w:t>AEEGEGLLIYSSLKKIKSLYLTSRISMTVASEVPYATGVSFDGQHVYWTTVLDGVESIVRASEDGSHE</w:t>
      </w:r>
      <w:r>
        <w:rPr>
          <w:b/>
          <w:color w:val="0000FF"/>
        </w:rPr>
        <w:t>TTIVDSGVGSPEDLAVDWVTGNIYFTDGEYQQIGICTYNEELV</w:t>
      </w:r>
      <w:r>
        <w:rPr/>
        <w:t>ETKC</w:t>
      </w:r>
      <w:r>
        <w:rPr>
          <w:b/>
          <w:color w:val="0000FF"/>
        </w:rPr>
        <w:t>AVLHNKDLNKPRAIVLNPADAVMYWSDWGFKPLIARSGMDGSDFYEFVTTELHWPNGLTIDHGNRRVYWVDARLGTVETVDFQGRDRRKILTDLNDHPFAIAVFEDKIYWSGWTNQEIVECNKFTGKNR</w:t>
      </w:r>
      <w:r>
        <w:rPr/>
        <w:t>VQVVKSRKDKIYGVHIFHPTLQNHSLPN</w:t>
      </w:r>
      <w:r>
        <w:rPr>
          <w:b/>
          <w:color w:val="00B050"/>
        </w:rPr>
        <w:t>PCAGKCSDICALSPSASSGGKGYSCLCPDNKILSPSGEWCQ</w:t>
      </w:r>
      <w:r>
        <w:rPr/>
        <w:t>EQPKESVIVSIGNFVFQLKVTLGKQYI</w:t>
      </w:r>
      <w:r>
        <w:rPr>
          <w:b/>
          <w:color w:val="0000FF"/>
        </w:rPr>
        <w:t>HPLPVNNLQSVSAIVYNSFDGSLLIADPDAKMIYSYQLNTDTMETLIDLKVGYVSALAYDPIGRNLYWCDKEAGTVEVFSFFSHRR</w:t>
      </w:r>
      <w:r>
        <w:rPr/>
        <w:t>KLLLREFDDEKPFAMTLIPEEGLMFVIAKAHDHLHIDRINMDGSLST</w:t>
      </w:r>
      <w:r>
        <w:rPr>
          <w:b/>
          <w:color w:val="0000FF"/>
        </w:rPr>
        <w:t>LTHMTSLKLQGPDVALHYDSDSRRVYWADHSAGLIESTDTNGNDR</w:t>
      </w:r>
      <w:r>
        <w:rPr/>
        <w:t>QVYRDVSSPLALTDVDRDLYWTSDGRPHLYYSEKANASMPVRKINMERFLRSPKDHYRMFVTAIIPDKTTRDH</w:t>
      </w:r>
      <w:r>
        <w:rPr>
          <w:b/>
          <w:color w:val="00B050"/>
        </w:rPr>
        <w:t>PCQTNNGKCSHFCLLTSRNPKHVCSCPDGMKLADNGQDCE</w:t>
      </w:r>
      <w:r>
        <w:rPr/>
        <w:t>EIA</w:t>
      </w:r>
      <w:r>
        <w:rPr>
          <w:b/>
          <w:color w:val="F79646"/>
        </w:rPr>
        <w:t>ACGAHEYHCTTGECIPMSKKCDRNKDCPYGEDETFCPAQCETDQFACFDGQKCIDAKDRCNMHFDCHDHSDEANCQN</w:t>
      </w:r>
      <w:r>
        <w:rPr/>
        <w:t>V</w:t>
      </w:r>
      <w:r>
        <w:rPr>
          <w:b/>
          <w:color w:val="F79646"/>
        </w:rPr>
        <w:t>TCDQSYNFLCRTGECVSHAVLCNNEWNCKDGSDEENCTT</w:t>
      </w:r>
      <w:r>
        <w:rPr/>
        <w:t>S</w:t>
      </w:r>
      <w:r>
        <w:rPr>
          <w:color w:val="F79646"/>
        </w:rPr>
        <w:t>TCPSNEFRCHSGTCIPKNWVCDLDADCPDQSDENNCSF</w:t>
      </w:r>
      <w:r>
        <w:rPr/>
        <w:t>SRKE</w:t>
      </w:r>
      <w:r>
        <w:rPr>
          <w:b/>
          <w:color w:val="F79646"/>
        </w:rPr>
        <w:t>KCTEFLCQSGMCVAQELVCNGQTECDDGSDEFNCDE</w:t>
      </w:r>
      <w:r>
        <w:rPr/>
        <w:t>PVPKTANKEDGFID</w:t>
      </w:r>
      <w:r>
        <w:rPr>
          <w:color w:val="F79646"/>
        </w:rPr>
        <w:t>NCDEEKEFMCEPGKCINLIFKCNGAKDCENGADELNCIGCEQFTCNNGKCITYDLVCNDDDDCGDSSDERPLNSCPD</w:t>
      </w:r>
      <w:r>
        <w:rPr/>
        <w:t>SKENPAIVPAHIPN</w:t>
      </w:r>
      <w:r>
        <w:rPr>
          <w:b/>
          <w:color w:val="F79646"/>
        </w:rPr>
        <w:t>VCHGFVCKNGECLDDFSLVCNKKQDCKDGSDEGGRCGS</w:t>
      </w:r>
      <w:r>
        <w:rPr>
          <w:b/>
          <w:color w:val="00B050"/>
        </w:rPr>
        <w:t>SCDVTANCSQICRDKPNGHECACVPGFKIAEDGRDCE</w:t>
      </w:r>
      <w:r>
        <w:rPr>
          <w:b/>
          <w:color w:val="FF0000"/>
        </w:rPr>
        <w:t>DIDECTELEPCSQMCFNTYGSYTCACLGPDYIKKSDGSCK</w:t>
      </w:r>
      <w:r>
        <w:rPr/>
        <w:t>ATGPKLQYVFATGYQIRTISYLMTDVKVAYYSADLEVSGFDVNMRTEHVYWSSENKGVITKMSLTHRHE</w:t>
      </w:r>
      <w:r>
        <w:rPr>
          <w:b/>
          <w:color w:val="0000FF"/>
        </w:rPr>
        <w:t>PKHFITGLRRPSELAVDWITHNLYFVQARNTINVCNFHLERC</w:t>
      </w:r>
      <w:r>
        <w:rPr/>
        <w:t>A</w:t>
      </w:r>
      <w:r>
        <w:rPr>
          <w:b/>
          <w:color w:val="0000FF"/>
        </w:rPr>
        <w:t>QILTAESGLEINSLAVDPVRGVLFWSETSRIVWNMPKSTIRRADMNGKNIETIVSANVSYALDLALDPILNHVYWVDKTLKVIERANYDGTRR</w:t>
      </w:r>
      <w:r>
        <w:rPr/>
        <w:t>RVILTSKFHPKSVALFDGSIYWSVESSGSPITKCALQGLSTESYSCNQIPIKVVDPITHFTLMQPALQRNISN</w:t>
      </w:r>
      <w:r>
        <w:rPr>
          <w:b/>
          <w:color w:val="00B050"/>
        </w:rPr>
        <w:t>ACRNMECSHMCVLSSTLPSCICRNGKIVPPKTACT</w:t>
      </w:r>
      <w:r>
        <w:rPr>
          <w:b/>
          <w:color w:val="7030A0"/>
        </w:rPr>
        <w:t>DSNYMPETHFLETTGTVDGQSPGYSWS</w:t>
      </w:r>
      <w:r>
        <w:rPr>
          <w:b/>
          <w:highlight w:val="lightGray"/>
        </w:rPr>
        <w:t>SICATIILVAFIGTTFYALFYYY</w:t>
      </w:r>
      <w:r>
        <w:rPr>
          <w:highlight w:val="yellow"/>
        </w:rPr>
        <w:t>NSKYNMRRLFPSIHFKNPAFNLQSKFQANGMTGLASGNHMAHLSSKDHHFENPLQESREGEVRIVTPNEITISRAETSWTSAHLEDSSSIETEYADLVVETNPKANLI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1T17:45:00Z</dcterms:created>
  <dc:creator>santosh</dc:creator>
  <dc:description/>
  <cp:keywords/>
  <dc:language>en-US</dc:language>
  <cp:lastModifiedBy>santosh</cp:lastModifiedBy>
  <dcterms:modified xsi:type="dcterms:W3CDTF">2015-06-14T07:50:00Z</dcterms:modified>
  <cp:revision>8</cp:revision>
  <dc:subject/>
  <dc:title/>
</cp:coreProperties>
</file>